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CA998F" w14:textId="3B041810" w:rsidR="00326223" w:rsidRPr="0067301F" w:rsidRDefault="00326223" w:rsidP="00326223">
      <w:pPr>
        <w:spacing w:line="276" w:lineRule="auto"/>
        <w:jc w:val="lowKashida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67301F">
        <w:rPr>
          <w:b/>
          <w:bCs/>
          <w:noProof/>
          <w:color w:val="000000" w:themeColor="text1"/>
          <w:lang w:bidi="fa-IR"/>
          <w14:ligatures w14:val="standardContextual"/>
        </w:rPr>
        <w:drawing>
          <wp:anchor distT="0" distB="0" distL="114300" distR="114300" simplePos="0" relativeHeight="251742208" behindDoc="0" locked="0" layoutInCell="1" allowOverlap="1" wp14:anchorId="0DBEC621" wp14:editId="45772AE8">
            <wp:simplePos x="0" y="0"/>
            <wp:positionH relativeFrom="margin">
              <wp:posOffset>1849755</wp:posOffset>
            </wp:positionH>
            <wp:positionV relativeFrom="margin">
              <wp:posOffset>7620</wp:posOffset>
            </wp:positionV>
            <wp:extent cx="2072005" cy="2706370"/>
            <wp:effectExtent l="0" t="0" r="4445" b="0"/>
            <wp:wrapSquare wrapText="bothSides"/>
            <wp:docPr id="1379495635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9495635" name="Picture 1379495635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72005" cy="27063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971B215" w14:textId="3BD6D05B" w:rsidR="00326223" w:rsidRPr="0067301F" w:rsidRDefault="00326223" w:rsidP="00326223">
      <w:pPr>
        <w:spacing w:line="276" w:lineRule="auto"/>
        <w:jc w:val="lowKashida"/>
        <w:rPr>
          <w:b/>
          <w:bCs/>
          <w:color w:val="000000" w:themeColor="text1"/>
        </w:rPr>
      </w:pPr>
    </w:p>
    <w:p w14:paraId="39C98CC5" w14:textId="77CD9FC6" w:rsidR="00326223" w:rsidRPr="0067301F" w:rsidRDefault="00326223" w:rsidP="00326223">
      <w:pPr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042A43CD" w14:textId="77777777" w:rsidR="00326223" w:rsidRPr="0067301F" w:rsidRDefault="00326223" w:rsidP="00326223">
      <w:pPr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6477C7F7" w14:textId="6F18753B" w:rsidR="00326223" w:rsidRPr="0067301F" w:rsidRDefault="00326223" w:rsidP="00326223">
      <w:pPr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623F4D48" w14:textId="77777777" w:rsidR="00326223" w:rsidRPr="0067301F" w:rsidRDefault="00326223" w:rsidP="00326223">
      <w:pPr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3184BB58" w14:textId="12EFB3CA" w:rsidR="00326223" w:rsidRPr="0067301F" w:rsidRDefault="00326223" w:rsidP="00326223">
      <w:pPr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4C13DFEE" w14:textId="77777777" w:rsidR="00326223" w:rsidRPr="0067301F" w:rsidRDefault="00326223" w:rsidP="00326223">
      <w:pPr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318299CF" w14:textId="3934EC23" w:rsidR="00326223" w:rsidRPr="0067301F" w:rsidRDefault="00326223" w:rsidP="00326223">
      <w:pPr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7A5366B3" w14:textId="77777777" w:rsidR="00326223" w:rsidRPr="0067301F" w:rsidRDefault="00326223" w:rsidP="00326223">
      <w:pPr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6C97CC52" w14:textId="6F2F71AA" w:rsidR="00326223" w:rsidRPr="0067301F" w:rsidRDefault="00326223" w:rsidP="00326223">
      <w:pPr>
        <w:jc w:val="lowKashida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upplement</w:t>
      </w:r>
      <w:r w:rsidRPr="0067301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-1</w:t>
      </w:r>
      <w:r w:rsidR="0057070D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4</w:t>
      </w:r>
      <w:r w:rsidRPr="0067301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Pr="0067301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Co-existence with Diabetes Mellitus. Multifocal crusted lesions on the upper limbs of a patient with diabetes mellitus. (Photograph taken by Dr. Zabihollah Shahmoradi, </w:t>
      </w:r>
      <w:r w:rsidRPr="0067301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Skin Diseases and Leishmaniasis Research Center, Isfahan University of Medical Sciences, Isfahan, Iran</w:t>
      </w:r>
      <w:r w:rsidRPr="0067301F"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</w:p>
    <w:p w14:paraId="16866A31" w14:textId="77777777" w:rsidR="00326223" w:rsidRPr="0067301F" w:rsidRDefault="00326223" w:rsidP="00326223">
      <w:pPr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580C3CE0" w14:textId="2C1768F4" w:rsidR="00F548A0" w:rsidRPr="0067301F" w:rsidRDefault="00F548A0" w:rsidP="00F548A0">
      <w:pPr>
        <w:spacing w:line="276" w:lineRule="auto"/>
        <w:jc w:val="lowKashida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688845E6" w14:textId="77777777" w:rsidR="00F548A0" w:rsidRPr="0067301F" w:rsidRDefault="00F548A0" w:rsidP="00F548A0">
      <w:pPr>
        <w:spacing w:line="276" w:lineRule="auto"/>
        <w:jc w:val="lowKashida"/>
        <w:rPr>
          <w:b/>
          <w:bCs/>
          <w:color w:val="000000" w:themeColor="text1"/>
        </w:rPr>
      </w:pPr>
    </w:p>
    <w:p w14:paraId="4EEE714E" w14:textId="77777777" w:rsidR="00F548A0" w:rsidRPr="0067301F" w:rsidRDefault="00F548A0" w:rsidP="00F548A0">
      <w:pPr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2C7D94A1" w14:textId="77777777" w:rsidR="00F548A0" w:rsidRPr="0067301F" w:rsidRDefault="00F548A0" w:rsidP="00F548A0">
      <w:pPr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68BBAF6A" w14:textId="77777777" w:rsidR="00F548A0" w:rsidRPr="0067301F" w:rsidRDefault="00F548A0" w:rsidP="00F548A0">
      <w:pPr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034567ED" w14:textId="77777777" w:rsidR="00F548A0" w:rsidRPr="0067301F" w:rsidRDefault="00F548A0" w:rsidP="00F548A0">
      <w:pPr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729BBF76" w14:textId="6455A584" w:rsidR="005D6A3F" w:rsidRDefault="005D6A3F"/>
    <w:sectPr w:rsidR="005D6A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77F"/>
    <w:rsid w:val="000824F9"/>
    <w:rsid w:val="00083220"/>
    <w:rsid w:val="00186C09"/>
    <w:rsid w:val="001F21B5"/>
    <w:rsid w:val="00326223"/>
    <w:rsid w:val="003579F4"/>
    <w:rsid w:val="003F0885"/>
    <w:rsid w:val="00551BDC"/>
    <w:rsid w:val="0057070D"/>
    <w:rsid w:val="005755FF"/>
    <w:rsid w:val="005D6A3F"/>
    <w:rsid w:val="0070377F"/>
    <w:rsid w:val="00725C85"/>
    <w:rsid w:val="00794BCE"/>
    <w:rsid w:val="007D337B"/>
    <w:rsid w:val="008D322F"/>
    <w:rsid w:val="00C0111A"/>
    <w:rsid w:val="00D44288"/>
    <w:rsid w:val="00DC34FC"/>
    <w:rsid w:val="00E05C43"/>
    <w:rsid w:val="00EA15BB"/>
    <w:rsid w:val="00F54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1E39F4"/>
  <w15:chartTrackingRefBased/>
  <w15:docId w15:val="{679F9D1A-6D04-44A7-A651-83DBE366D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4BC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94BCE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794BC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94BCE"/>
    <w:rPr>
      <w:rFonts w:ascii="Calibri" w:hAnsi="Calibri" w:cs="Calibri"/>
      <w:noProof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eshte rastegar</dc:creator>
  <cp:keywords/>
  <dc:description/>
  <cp:lastModifiedBy>fereshte rastegar</cp:lastModifiedBy>
  <cp:revision>4</cp:revision>
  <dcterms:created xsi:type="dcterms:W3CDTF">2025-04-14T18:21:00Z</dcterms:created>
  <dcterms:modified xsi:type="dcterms:W3CDTF">2025-07-14T09:32:00Z</dcterms:modified>
</cp:coreProperties>
</file>